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49285F" w14:textId="3790A7FF" w:rsidR="009831E2" w:rsidRPr="00C41C59" w:rsidRDefault="00C41C59" w:rsidP="00C41C59">
      <w:pPr>
        <w:widowControl/>
        <w:spacing w:line="480" w:lineRule="auto"/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  <w:r w:rsidRPr="00FA3688">
        <w:rPr>
          <w:rFonts w:ascii="Times New Roman" w:eastAsia="宋体" w:hAnsi="Times New Roman" w:cs="Times New Roman" w:hint="eastAsia"/>
          <w:b/>
          <w:sz w:val="24"/>
          <w:szCs w:val="24"/>
          <w:shd w:val="clear" w:color="auto" w:fill="FFFFFF"/>
        </w:rPr>
        <w:t>S</w:t>
      </w:r>
      <w:r w:rsidRPr="00FA3688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upplement</w:t>
      </w:r>
      <w:r w:rsidR="003F30D3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al</w:t>
      </w:r>
      <w:bookmarkStart w:id="0" w:name="_GoBack"/>
      <w:bookmarkEnd w:id="0"/>
      <w:r w:rsidRPr="00FA3688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 table </w:t>
      </w:r>
      <w:r w:rsidR="00114F6E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8</w:t>
      </w:r>
      <w: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. </w:t>
      </w:r>
      <w:r w:rsidRPr="00C41C59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The gene ontology biological processes (GO-BP) analysis of shared pathogenic genes of corresponding primary tumors and metastases</w:t>
      </w:r>
    </w:p>
    <w:p w14:paraId="310D58C5" w14:textId="77777777" w:rsidR="00C41C59" w:rsidRDefault="00C41C59"/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5122"/>
        <w:gridCol w:w="1624"/>
      </w:tblGrid>
      <w:tr w:rsidR="00057845" w:rsidRPr="00A348FE" w14:paraId="78945D86" w14:textId="77777777" w:rsidTr="009831E2">
        <w:trPr>
          <w:trHeight w:val="288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129C" w14:textId="77777777" w:rsidR="00A348FE" w:rsidRPr="00A348FE" w:rsidRDefault="00A348FE" w:rsidP="00D84F81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b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b/>
                <w:kern w:val="0"/>
                <w:sz w:val="22"/>
              </w:rPr>
              <w:t>Term</w:t>
            </w:r>
          </w:p>
        </w:tc>
        <w:tc>
          <w:tcPr>
            <w:tcW w:w="5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FD9B8" w14:textId="38CDDA4B" w:rsidR="00A348FE" w:rsidRPr="00A348FE" w:rsidRDefault="007F2297" w:rsidP="00D84F81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b/>
                <w:kern w:val="0"/>
                <w:sz w:val="22"/>
              </w:rPr>
            </w:pPr>
            <w:r>
              <w:rPr>
                <w:rFonts w:ascii="宋体" w:eastAsia="宋体" w:hAnsi="宋体" w:cs="宋体"/>
                <w:b/>
                <w:kern w:val="0"/>
                <w:sz w:val="22"/>
              </w:rPr>
              <w:t>G</w:t>
            </w:r>
            <w:r w:rsidR="00C41C59" w:rsidRPr="00C41C59">
              <w:rPr>
                <w:rFonts w:ascii="宋体" w:eastAsia="宋体" w:hAnsi="宋体" w:cs="宋体"/>
                <w:b/>
                <w:kern w:val="0"/>
                <w:sz w:val="22"/>
              </w:rPr>
              <w:t>ene ontology biological processes (GO-BP)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022D1" w14:textId="55C7605E" w:rsidR="00A348FE" w:rsidRPr="00A348FE" w:rsidRDefault="00A348FE" w:rsidP="00D84F81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b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b/>
                <w:kern w:val="0"/>
                <w:sz w:val="22"/>
              </w:rPr>
              <w:t>P</w:t>
            </w:r>
            <w:r w:rsidR="00A5048B" w:rsidRPr="00C41C59">
              <w:rPr>
                <w:rFonts w:ascii="宋体" w:eastAsia="宋体" w:hAnsi="宋体" w:cs="宋体"/>
                <w:b/>
                <w:kern w:val="0"/>
                <w:sz w:val="22"/>
              </w:rPr>
              <w:t>-</w:t>
            </w:r>
            <w:r w:rsidRPr="00A348FE">
              <w:rPr>
                <w:rFonts w:ascii="宋体" w:eastAsia="宋体" w:hAnsi="宋体" w:cs="宋体" w:hint="eastAsia"/>
                <w:b/>
                <w:kern w:val="0"/>
                <w:sz w:val="22"/>
              </w:rPr>
              <w:t>Value</w:t>
            </w:r>
          </w:p>
        </w:tc>
      </w:tr>
      <w:tr w:rsidR="00057845" w:rsidRPr="00A348FE" w14:paraId="54CCE466" w14:textId="77777777" w:rsidTr="009831E2">
        <w:trPr>
          <w:trHeight w:val="288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4E752" w14:textId="77777777" w:rsidR="00A348FE" w:rsidRPr="00A348FE" w:rsidRDefault="00A348FE" w:rsidP="00D84F81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kern w:val="0"/>
                <w:sz w:val="22"/>
              </w:rPr>
              <w:t>GO:0007186</w:t>
            </w:r>
          </w:p>
        </w:tc>
        <w:tc>
          <w:tcPr>
            <w:tcW w:w="5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288D" w14:textId="77777777" w:rsidR="00A348FE" w:rsidRPr="00A348FE" w:rsidRDefault="00A348FE" w:rsidP="00D84F81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kern w:val="0"/>
                <w:sz w:val="22"/>
              </w:rPr>
              <w:t>G-protein coupled receptor signaling pathway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F9B7D" w14:textId="77777777" w:rsidR="00A348FE" w:rsidRPr="00A348FE" w:rsidRDefault="00A348FE" w:rsidP="00D84F81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kern w:val="0"/>
                <w:sz w:val="22"/>
              </w:rPr>
              <w:t>1.82E-05</w:t>
            </w:r>
          </w:p>
        </w:tc>
      </w:tr>
      <w:tr w:rsidR="00057845" w:rsidRPr="00A348FE" w14:paraId="00B215B1" w14:textId="77777777" w:rsidTr="009831E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62FCAA" w14:textId="77777777" w:rsidR="00A348FE" w:rsidRPr="00A348FE" w:rsidRDefault="00A348FE" w:rsidP="00D84F81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kern w:val="0"/>
                <w:sz w:val="22"/>
              </w:rPr>
              <w:t>GO:0015908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14:paraId="1783D6E8" w14:textId="77777777" w:rsidR="00A348FE" w:rsidRPr="00A348FE" w:rsidRDefault="00A348FE" w:rsidP="00D84F81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kern w:val="0"/>
                <w:sz w:val="22"/>
              </w:rPr>
              <w:t>fatty acid transport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37D85142" w14:textId="77777777" w:rsidR="00A348FE" w:rsidRPr="00A348FE" w:rsidRDefault="00A348FE" w:rsidP="00D84F81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kern w:val="0"/>
                <w:sz w:val="22"/>
              </w:rPr>
              <w:t>0.006873268</w:t>
            </w:r>
          </w:p>
        </w:tc>
      </w:tr>
      <w:tr w:rsidR="00057845" w:rsidRPr="00A348FE" w14:paraId="702DE88E" w14:textId="77777777" w:rsidTr="009831E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F6CA11" w14:textId="77777777" w:rsidR="00A348FE" w:rsidRPr="00A348FE" w:rsidRDefault="00A348FE" w:rsidP="00D84F81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kern w:val="0"/>
                <w:sz w:val="22"/>
              </w:rPr>
              <w:t>GO:0031581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14:paraId="78B2D2CD" w14:textId="77777777" w:rsidR="00A348FE" w:rsidRPr="00A348FE" w:rsidRDefault="00A348FE" w:rsidP="00D84F81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kern w:val="0"/>
                <w:sz w:val="22"/>
              </w:rPr>
              <w:t>hemidesmosome assembly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7F4E0BF6" w14:textId="77777777" w:rsidR="00A348FE" w:rsidRPr="00A348FE" w:rsidRDefault="00A348FE" w:rsidP="00D84F81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kern w:val="0"/>
                <w:sz w:val="22"/>
              </w:rPr>
              <w:t>0.006873268</w:t>
            </w:r>
          </w:p>
        </w:tc>
      </w:tr>
      <w:tr w:rsidR="00057845" w:rsidRPr="00A348FE" w14:paraId="4ADD7507" w14:textId="77777777" w:rsidTr="009831E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3F8A18" w14:textId="77777777" w:rsidR="00A348FE" w:rsidRPr="00A348FE" w:rsidRDefault="00A348FE" w:rsidP="00D84F81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kern w:val="0"/>
                <w:sz w:val="22"/>
              </w:rPr>
              <w:t>GO:0034968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14:paraId="1CA193F6" w14:textId="77777777" w:rsidR="00A348FE" w:rsidRPr="00A348FE" w:rsidRDefault="00A348FE" w:rsidP="00D84F81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kern w:val="0"/>
                <w:sz w:val="22"/>
              </w:rPr>
              <w:t>histone lysine methylation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7DB604A7" w14:textId="77777777" w:rsidR="00A348FE" w:rsidRPr="00A348FE" w:rsidRDefault="00A348FE" w:rsidP="00D84F81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kern w:val="0"/>
                <w:sz w:val="22"/>
              </w:rPr>
              <w:t>0.01081065</w:t>
            </w:r>
          </w:p>
        </w:tc>
      </w:tr>
      <w:tr w:rsidR="00057845" w:rsidRPr="00A348FE" w14:paraId="0D40092E" w14:textId="77777777" w:rsidTr="009831E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DF58D9" w14:textId="77777777" w:rsidR="00A348FE" w:rsidRPr="00A348FE" w:rsidRDefault="00A348FE" w:rsidP="00D84F81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kern w:val="0"/>
                <w:sz w:val="22"/>
              </w:rPr>
              <w:t>GO:0045053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14:paraId="0F60455E" w14:textId="77777777" w:rsidR="00A348FE" w:rsidRPr="00A348FE" w:rsidRDefault="00A348FE" w:rsidP="00D84F81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kern w:val="0"/>
                <w:sz w:val="22"/>
              </w:rPr>
              <w:t>protein retention in Golgi apparatus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7B51D407" w14:textId="77777777" w:rsidR="00A348FE" w:rsidRPr="00A348FE" w:rsidRDefault="00A348FE" w:rsidP="00D84F81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kern w:val="0"/>
                <w:sz w:val="22"/>
              </w:rPr>
              <w:t>0.010817152</w:t>
            </w:r>
          </w:p>
        </w:tc>
      </w:tr>
      <w:tr w:rsidR="00057845" w:rsidRPr="00A348FE" w14:paraId="00E83B84" w14:textId="77777777" w:rsidTr="009831E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ACEE45" w14:textId="77777777" w:rsidR="00A348FE" w:rsidRPr="00A348FE" w:rsidRDefault="00A348FE" w:rsidP="00D84F81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kern w:val="0"/>
                <w:sz w:val="22"/>
              </w:rPr>
              <w:t>GO:0007076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14:paraId="413DAEA0" w14:textId="77777777" w:rsidR="00A348FE" w:rsidRPr="00A348FE" w:rsidRDefault="00A348FE" w:rsidP="00D84F81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kern w:val="0"/>
                <w:sz w:val="22"/>
              </w:rPr>
              <w:t>mitotic chromosome condensation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7660F6C8" w14:textId="77777777" w:rsidR="00A348FE" w:rsidRPr="00A348FE" w:rsidRDefault="00A348FE" w:rsidP="00D84F81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kern w:val="0"/>
                <w:sz w:val="22"/>
              </w:rPr>
              <w:t>0.013176412</w:t>
            </w:r>
          </w:p>
        </w:tc>
      </w:tr>
      <w:tr w:rsidR="00057845" w:rsidRPr="00A348FE" w14:paraId="57731764" w14:textId="77777777" w:rsidTr="009831E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3FD6F2" w14:textId="77777777" w:rsidR="00A348FE" w:rsidRPr="00A348FE" w:rsidRDefault="00A348FE" w:rsidP="00D84F81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kern w:val="0"/>
                <w:sz w:val="22"/>
              </w:rPr>
              <w:t>GO:0018108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14:paraId="7425F141" w14:textId="77777777" w:rsidR="00A348FE" w:rsidRPr="00A348FE" w:rsidRDefault="00A348FE" w:rsidP="00D84F81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kern w:val="0"/>
                <w:sz w:val="22"/>
              </w:rPr>
              <w:t>peptidyl-tyrosine phosphorylation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6EA55321" w14:textId="77777777" w:rsidR="00A348FE" w:rsidRPr="00A348FE" w:rsidRDefault="00A348FE" w:rsidP="00D84F81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kern w:val="0"/>
                <w:sz w:val="22"/>
              </w:rPr>
              <w:t>0.015710811</w:t>
            </w:r>
          </w:p>
        </w:tc>
      </w:tr>
      <w:tr w:rsidR="00057845" w:rsidRPr="00A348FE" w14:paraId="0F4C75CB" w14:textId="77777777" w:rsidTr="009831E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55541A6" w14:textId="77777777" w:rsidR="00A348FE" w:rsidRPr="00A348FE" w:rsidRDefault="00A348FE" w:rsidP="00D84F81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kern w:val="0"/>
                <w:sz w:val="22"/>
              </w:rPr>
              <w:t>GO:0035855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14:paraId="62C473D7" w14:textId="77777777" w:rsidR="00A348FE" w:rsidRPr="00A348FE" w:rsidRDefault="00A348FE" w:rsidP="00D84F81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kern w:val="0"/>
                <w:sz w:val="22"/>
              </w:rPr>
              <w:t>megakaryocyte development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259CE6BC" w14:textId="77777777" w:rsidR="00A348FE" w:rsidRPr="00A348FE" w:rsidRDefault="00A348FE" w:rsidP="00D84F81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kern w:val="0"/>
                <w:sz w:val="22"/>
              </w:rPr>
              <w:t>0.015813557</w:t>
            </w:r>
          </w:p>
        </w:tc>
      </w:tr>
      <w:tr w:rsidR="00057845" w:rsidRPr="00A348FE" w14:paraId="4EDEB2D5" w14:textId="77777777" w:rsidTr="009831E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4FA8C5" w14:textId="77777777" w:rsidR="00A348FE" w:rsidRPr="00A348FE" w:rsidRDefault="00A348FE" w:rsidP="00D84F81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kern w:val="0"/>
                <w:sz w:val="22"/>
              </w:rPr>
              <w:t>GO:0051056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14:paraId="220A2DA3" w14:textId="05E8A4DD" w:rsidR="00A348FE" w:rsidRPr="00A348FE" w:rsidRDefault="00A348FE" w:rsidP="00D84F81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kern w:val="0"/>
                <w:sz w:val="22"/>
              </w:rPr>
              <w:t>small GTPase mediated signal transduction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7B85962A" w14:textId="77777777" w:rsidR="00A348FE" w:rsidRPr="00A348FE" w:rsidRDefault="00A348FE" w:rsidP="00D84F81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kern w:val="0"/>
                <w:sz w:val="22"/>
              </w:rPr>
              <w:t>0.016377494</w:t>
            </w:r>
          </w:p>
        </w:tc>
      </w:tr>
      <w:tr w:rsidR="00057845" w:rsidRPr="00A348FE" w14:paraId="529380CD" w14:textId="77777777" w:rsidTr="009831E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07F6CAB" w14:textId="77777777" w:rsidR="00A348FE" w:rsidRPr="00A348FE" w:rsidRDefault="00A348FE" w:rsidP="00D84F81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kern w:val="0"/>
                <w:sz w:val="22"/>
              </w:rPr>
              <w:t>GO:0006623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14:paraId="4378CD6A" w14:textId="77777777" w:rsidR="00A348FE" w:rsidRPr="00A348FE" w:rsidRDefault="00A348FE" w:rsidP="00D84F81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kern w:val="0"/>
                <w:sz w:val="22"/>
              </w:rPr>
              <w:t>protein targeting to vacuole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0C6D2790" w14:textId="77777777" w:rsidR="00A348FE" w:rsidRPr="00A348FE" w:rsidRDefault="00A348FE" w:rsidP="00D84F81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kern w:val="0"/>
                <w:sz w:val="22"/>
              </w:rPr>
              <w:t>0.028300307</w:t>
            </w:r>
          </w:p>
        </w:tc>
      </w:tr>
      <w:tr w:rsidR="00057845" w:rsidRPr="00A348FE" w14:paraId="63A19D9D" w14:textId="77777777" w:rsidTr="009831E2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C108DE" w14:textId="77777777" w:rsidR="00A348FE" w:rsidRPr="00A348FE" w:rsidRDefault="00A348FE" w:rsidP="00D84F81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kern w:val="0"/>
                <w:sz w:val="22"/>
              </w:rPr>
              <w:t>GO:0046902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14:paraId="2B7E2908" w14:textId="49096995" w:rsidR="00A348FE" w:rsidRPr="00A348FE" w:rsidRDefault="00A348FE" w:rsidP="00D84F81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kern w:val="0"/>
                <w:sz w:val="22"/>
              </w:rPr>
              <w:t>mitochondrial membrane permeability</w:t>
            </w:r>
          </w:p>
        </w:tc>
        <w:tc>
          <w:tcPr>
            <w:tcW w:w="1624" w:type="dxa"/>
            <w:shd w:val="clear" w:color="auto" w:fill="auto"/>
            <w:noWrap/>
            <w:vAlign w:val="center"/>
            <w:hideMark/>
          </w:tcPr>
          <w:p w14:paraId="21F8DF77" w14:textId="77777777" w:rsidR="00A348FE" w:rsidRPr="00A348FE" w:rsidRDefault="00A348FE" w:rsidP="00D84F81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  <w:r w:rsidRPr="00A348FE">
              <w:rPr>
                <w:rFonts w:ascii="宋体" w:eastAsia="宋体" w:hAnsi="宋体" w:cs="宋体" w:hint="eastAsia"/>
                <w:kern w:val="0"/>
                <w:sz w:val="22"/>
              </w:rPr>
              <w:t>0.043484938</w:t>
            </w:r>
          </w:p>
        </w:tc>
      </w:tr>
    </w:tbl>
    <w:p w14:paraId="7CAE82E1" w14:textId="77777777" w:rsidR="00761229" w:rsidRDefault="00761229"/>
    <w:sectPr w:rsidR="007612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49EF94" w14:textId="77777777" w:rsidR="00F71CED" w:rsidRDefault="00F71CED" w:rsidP="003F30D3">
      <w:r>
        <w:separator/>
      </w:r>
    </w:p>
  </w:endnote>
  <w:endnote w:type="continuationSeparator" w:id="0">
    <w:p w14:paraId="7703678C" w14:textId="77777777" w:rsidR="00F71CED" w:rsidRDefault="00F71CED" w:rsidP="003F30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25A666" w14:textId="77777777" w:rsidR="00F71CED" w:rsidRDefault="00F71CED" w:rsidP="003F30D3">
      <w:r>
        <w:separator/>
      </w:r>
    </w:p>
  </w:footnote>
  <w:footnote w:type="continuationSeparator" w:id="0">
    <w:p w14:paraId="1FFB2E15" w14:textId="77777777" w:rsidR="00F71CED" w:rsidRDefault="00F71CED" w:rsidP="003F30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3AA"/>
    <w:rsid w:val="00057845"/>
    <w:rsid w:val="00101D38"/>
    <w:rsid w:val="00114F6E"/>
    <w:rsid w:val="003F30D3"/>
    <w:rsid w:val="006F38BC"/>
    <w:rsid w:val="00761229"/>
    <w:rsid w:val="007F2297"/>
    <w:rsid w:val="009831E2"/>
    <w:rsid w:val="00A348FE"/>
    <w:rsid w:val="00A5048B"/>
    <w:rsid w:val="00C41C59"/>
    <w:rsid w:val="00D513C1"/>
    <w:rsid w:val="00D84F81"/>
    <w:rsid w:val="00DF23AA"/>
    <w:rsid w:val="00F71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BB1953"/>
  <w15:chartTrackingRefBased/>
  <w15:docId w15:val="{2E8460D2-CD27-4313-B827-ACDF2A54B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30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30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30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30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4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3060485@qq.com</dc:creator>
  <cp:keywords/>
  <dc:description/>
  <cp:lastModifiedBy>liaoli</cp:lastModifiedBy>
  <cp:revision>20</cp:revision>
  <dcterms:created xsi:type="dcterms:W3CDTF">2018-05-22T12:05:00Z</dcterms:created>
  <dcterms:modified xsi:type="dcterms:W3CDTF">2018-07-30T08:03:00Z</dcterms:modified>
</cp:coreProperties>
</file>